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Table</w:t>
      </w:r>
      <w:r>
        <w:rPr>
          <w:rFonts w:cs="Times New Roman" w:ascii="Times New Roman" w:hAnsi="Times New Roman"/>
          <w:sz w:val="20"/>
          <w:szCs w:val="20"/>
        </w:rPr>
        <w:t>: The on-off states measured from I-V curves of protein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-off states in collagen I-V curv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-stat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-state at positive voltag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-state at negative voltag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ly prepared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 volt  to +4.36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4.36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-3.9 vol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one month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4 volt to +4.36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.36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-3.44 volt</w:t>
            </w:r>
          </w:p>
        </w:tc>
      </w:tr>
      <w:tr>
        <w:trPr>
          <w:trHeight w:val="605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3 month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4 volt to +4.71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4.71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-4.54 volt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-off states in ferritin I-V curve</w:t>
            </w:r>
          </w:p>
        </w:tc>
      </w:tr>
      <w:tr>
        <w:trPr>
          <w:trHeight w:val="698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-stat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-state at positive voltag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-state at negative voltag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ly prepared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 volt  to +0.98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0.98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-1.34 vol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one month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 volt to +1.25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.25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-1.34 vol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3 month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 volt to +1.46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.46 vo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-1.42 vol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8:09:00Z</dcterms:created>
  <dc:creator>rupa mukharjee</dc:creator>
  <dc:description/>
  <cp:keywords/>
  <dc:language>en-US</dc:language>
  <cp:lastModifiedBy>rupa mukharjee</cp:lastModifiedBy>
  <dcterms:modified xsi:type="dcterms:W3CDTF">2020-12-17T10:49:00Z</dcterms:modified>
  <cp:revision>6</cp:revision>
  <dc:subject/>
  <dc:title/>
</cp:coreProperties>
</file>